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A0037" w14:textId="5D8EC0EE" w:rsidR="001A236E" w:rsidRPr="002313B5" w:rsidRDefault="002313B5" w:rsidP="002313B5">
      <w:pPr>
        <w:spacing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</w:pPr>
      <w:r w:rsidRPr="00FC4346"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>T</w:t>
      </w:r>
      <w:r w:rsidRPr="00FC4346"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 xml:space="preserve">able </w:t>
      </w:r>
      <w:r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>5</w:t>
      </w:r>
      <w:r w:rsidRPr="00FC4346"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>:</w:t>
      </w:r>
      <w:r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 xml:space="preserve"> </w:t>
      </w:r>
      <w:r w:rsidRPr="00FC4346"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>Venn Diagram details list</w:t>
      </w:r>
      <w:r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5"/>
        <w:gridCol w:w="709"/>
        <w:gridCol w:w="1657"/>
        <w:gridCol w:w="913"/>
        <w:gridCol w:w="2435"/>
        <w:gridCol w:w="913"/>
      </w:tblGrid>
      <w:tr w:rsidR="003B01F0" w:rsidRPr="00707A54" w14:paraId="4994E468" w14:textId="77777777" w:rsidTr="00634EC0">
        <w:tc>
          <w:tcPr>
            <w:tcW w:w="3052" w:type="dxa"/>
            <w:gridSpan w:val="2"/>
            <w:shd w:val="clear" w:color="auto" w:fill="D9D9D9" w:themeFill="background1" w:themeFillShade="D9"/>
          </w:tcPr>
          <w:p w14:paraId="11A1ABF7" w14:textId="77777777" w:rsidR="003B01F0" w:rsidRPr="00707A54" w:rsidRDefault="003B01F0" w:rsidP="00634E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</w:rPr>
              <w:t xml:space="preserve">Tissue </w:t>
            </w:r>
            <w:proofErr w:type="spellStart"/>
            <w:r w:rsidRPr="00707A54">
              <w:rPr>
                <w:rFonts w:ascii="Times New Roman" w:hAnsi="Times New Roman" w:cs="Times New Roman"/>
                <w:b/>
                <w:bCs/>
              </w:rPr>
              <w:t>Only</w:t>
            </w:r>
            <w:proofErr w:type="spellEnd"/>
          </w:p>
        </w:tc>
        <w:tc>
          <w:tcPr>
            <w:tcW w:w="2966" w:type="dxa"/>
            <w:gridSpan w:val="2"/>
            <w:shd w:val="clear" w:color="auto" w:fill="D9D9D9" w:themeFill="background1" w:themeFillShade="D9"/>
          </w:tcPr>
          <w:p w14:paraId="024EEA24" w14:textId="77777777" w:rsidR="003B01F0" w:rsidRPr="00707A54" w:rsidRDefault="003B01F0" w:rsidP="00634E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</w:rPr>
              <w:t>Common</w:t>
            </w:r>
          </w:p>
        </w:tc>
        <w:tc>
          <w:tcPr>
            <w:tcW w:w="3044" w:type="dxa"/>
            <w:gridSpan w:val="2"/>
            <w:shd w:val="clear" w:color="auto" w:fill="D9D9D9" w:themeFill="background1" w:themeFillShade="D9"/>
          </w:tcPr>
          <w:p w14:paraId="28791E87" w14:textId="16062E70" w:rsidR="003B01F0" w:rsidRPr="00707A54" w:rsidRDefault="003B01F0" w:rsidP="00634E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</w:rPr>
              <w:t xml:space="preserve">Plasma </w:t>
            </w:r>
            <w:proofErr w:type="spellStart"/>
            <w:r w:rsidR="00DE1E24">
              <w:rPr>
                <w:rFonts w:ascii="Times New Roman" w:hAnsi="Times New Roman" w:cs="Times New Roman"/>
                <w:b/>
                <w:bCs/>
              </w:rPr>
              <w:t>O</w:t>
            </w:r>
            <w:r w:rsidRPr="00707A54">
              <w:rPr>
                <w:rFonts w:ascii="Times New Roman" w:hAnsi="Times New Roman" w:cs="Times New Roman"/>
                <w:b/>
                <w:bCs/>
              </w:rPr>
              <w:t>nly</w:t>
            </w:r>
            <w:proofErr w:type="spellEnd"/>
          </w:p>
        </w:tc>
      </w:tr>
      <w:tr w:rsidR="00707A54" w:rsidRPr="00707A54" w14:paraId="14AB0487" w14:textId="77777777" w:rsidTr="00707A54">
        <w:tc>
          <w:tcPr>
            <w:tcW w:w="23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9A8233" w14:textId="4537A5AB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  <w:lang w:val="en-US"/>
              </w:rPr>
              <w:t>modifications</w:t>
            </w:r>
          </w:p>
          <w:p w14:paraId="700B3F92" w14:textId="5FEBC59F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  <w:lang w:val="en-US"/>
              </w:rPr>
              <w:t>(p&lt;0.05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92C36A" w14:textId="7E9C9C0F" w:rsidR="003B01F0" w:rsidRPr="00707A54" w:rsidRDefault="00707A54" w:rsidP="00707A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  <w:lang w:val="en-US"/>
              </w:rPr>
              <w:t>CRC vs NAT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F01E46" w14:textId="77777777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  <w:lang w:val="en-US"/>
              </w:rPr>
              <w:t>modifications</w:t>
            </w:r>
          </w:p>
          <w:p w14:paraId="6B5FB19E" w14:textId="49C644B0" w:rsidR="003B01F0" w:rsidRPr="00707A54" w:rsidRDefault="00707A54" w:rsidP="00707A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  <w:lang w:val="en-US"/>
              </w:rPr>
              <w:t>(p&lt;0.05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2DDAD5" w14:textId="74B35F1C" w:rsidR="003B01F0" w:rsidRPr="00707A54" w:rsidRDefault="00707A54" w:rsidP="00707A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  <w:lang w:val="en-US"/>
              </w:rPr>
              <w:t>CRC vs NAT/ healthy donors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45E4EF" w14:textId="77777777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  <w:lang w:val="en-US"/>
              </w:rPr>
              <w:t>modifications</w:t>
            </w:r>
          </w:p>
          <w:p w14:paraId="6730EE86" w14:textId="526C8C39" w:rsidR="003B01F0" w:rsidRPr="00707A54" w:rsidRDefault="00707A54" w:rsidP="00707A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  <w:lang w:val="en-US"/>
              </w:rPr>
              <w:t>(p&lt;0.05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3B8004" w14:textId="6567AFF4" w:rsidR="003B01F0" w:rsidRPr="00707A54" w:rsidRDefault="00707A54" w:rsidP="00707A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A54">
              <w:rPr>
                <w:rFonts w:ascii="Times New Roman" w:hAnsi="Times New Roman" w:cs="Times New Roman"/>
                <w:b/>
                <w:bCs/>
                <w:lang w:val="en-US"/>
              </w:rPr>
              <w:t>CRC vs healthy donors</w:t>
            </w:r>
          </w:p>
        </w:tc>
      </w:tr>
      <w:tr w:rsidR="00707A54" w:rsidRPr="00707A54" w14:paraId="6C407B3D" w14:textId="77777777" w:rsidTr="00707A54"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D9782B" w14:textId="75C7F2C6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E4149D" w14:textId="6400E22C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F7A2C7" w14:textId="0B475A6D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2A1_R3</w:t>
            </w:r>
            <w:r w:rsidR="001233DE">
              <w:rPr>
                <w:rFonts w:ascii="Times New Roman" w:hAnsi="Times New Roman" w:cs="Times New Roman"/>
                <w:lang w:val="en-US"/>
              </w:rPr>
              <w:t>C</w:t>
            </w:r>
            <w:r w:rsidRPr="00707A54">
              <w:rPr>
                <w:rFonts w:ascii="Times New Roman" w:hAnsi="Times New Roman" w:cs="Times New Roman"/>
                <w:lang w:val="en-US"/>
              </w:rPr>
              <w:t>i</w:t>
            </w:r>
            <w:r w:rsidR="001233DE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2C7AAB" w14:textId="30952AC0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6ACBCF" w14:textId="4999848E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_K14</w:t>
            </w:r>
            <w:r w:rsidR="001233DE">
              <w:rPr>
                <w:rFonts w:ascii="Times New Roman" w:hAnsi="Times New Roman" w:cs="Times New Roman"/>
                <w:lang w:val="en-US"/>
              </w:rPr>
              <w:t>A</w:t>
            </w:r>
            <w:r w:rsidRPr="00707A54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19AE4C" w14:textId="19B7F146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</w:tr>
      <w:tr w:rsidR="00707A54" w:rsidRPr="00707A54" w14:paraId="0CC86FB8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4C701" w14:textId="346CBF41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4_4.</w:t>
            </w:r>
            <w:r w:rsidR="00D64AB0">
              <w:rPr>
                <w:rFonts w:ascii="Times New Roman" w:hAnsi="Times New Roman" w:cs="Times New Roman"/>
                <w:lang w:val="en-US"/>
              </w:rPr>
              <w:t>.</w:t>
            </w:r>
            <w:r w:rsidRPr="00707A54">
              <w:rPr>
                <w:rFonts w:ascii="Times New Roman" w:hAnsi="Times New Roman" w:cs="Times New Roman"/>
                <w:lang w:val="en-US"/>
              </w:rPr>
              <w:t>.17_3</w:t>
            </w:r>
            <w:r w:rsidR="001233DE">
              <w:rPr>
                <w:rFonts w:ascii="Times New Roman" w:hAnsi="Times New Roman" w:cs="Times New Roman"/>
                <w:lang w:val="en-US"/>
              </w:rPr>
              <w:t>A</w:t>
            </w:r>
            <w:r w:rsidRPr="00707A54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31DF3" w14:textId="67755D8D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0A9AD" w14:textId="5BF30D26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A</w:t>
            </w:r>
            <w:r w:rsidRPr="00707A54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A323E" w14:textId="3FA36A8F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6554C" w14:textId="24B33945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_K23</w:t>
            </w:r>
            <w:r w:rsidR="001233DE">
              <w:rPr>
                <w:rFonts w:ascii="Times New Roman" w:hAnsi="Times New Roman" w:cs="Times New Roman"/>
                <w:lang w:val="en-US"/>
              </w:rPr>
              <w:t>A</w:t>
            </w:r>
            <w:r w:rsidRPr="00707A54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2FB88" w14:textId="40AFCE3D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</w:tr>
      <w:tr w:rsidR="00707A54" w:rsidRPr="00707A54" w14:paraId="55BE93FC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29B1F" w14:textId="306DDF44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3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5AD5B" w14:textId="1F15AC9E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down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865A3" w14:textId="077C3969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FDA88" w14:textId="3C80212C" w:rsidR="003B01F0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F75B6" w14:textId="09D12641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3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3ACF2" w14:textId="67FF292C" w:rsidR="003B01F0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down</w:t>
            </w:r>
          </w:p>
        </w:tc>
      </w:tr>
      <w:tr w:rsidR="00707A54" w:rsidRPr="00707A54" w14:paraId="69CE6D3C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FFCBF" w14:textId="27C0AE48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1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FE8D4" w14:textId="40E95201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3E4C2" w14:textId="78408752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BB4DB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5E8E2" w14:textId="3F2B2810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_K9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41035" w14:textId="6EF33CC9" w:rsidR="003B01F0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</w:tr>
      <w:tr w:rsidR="00707A54" w:rsidRPr="00707A54" w14:paraId="711B1442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1888A" w14:textId="3D2743E8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4_K20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FE5A3" w14:textId="17857B36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946F9" w14:textId="19C23634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E4B777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F45DD" w14:textId="7F93ED6C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_K9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83661" w14:textId="54663E0A" w:rsidR="003B01F0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</w:tr>
      <w:tr w:rsidR="00707A54" w:rsidRPr="00707A54" w14:paraId="54F5E22C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50CD5" w14:textId="2E611BB0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4_4.</w:t>
            </w:r>
            <w:r w:rsidR="00D64AB0">
              <w:rPr>
                <w:rFonts w:ascii="Times New Roman" w:hAnsi="Times New Roman" w:cs="Times New Roman"/>
                <w:lang w:val="en-US"/>
              </w:rPr>
              <w:t>.</w:t>
            </w:r>
            <w:r w:rsidRPr="00707A54">
              <w:rPr>
                <w:rFonts w:ascii="Times New Roman" w:hAnsi="Times New Roman" w:cs="Times New Roman"/>
                <w:lang w:val="en-US"/>
              </w:rPr>
              <w:t>.17_2</w:t>
            </w:r>
            <w:r w:rsidR="001233DE">
              <w:rPr>
                <w:rFonts w:ascii="Times New Roman" w:hAnsi="Times New Roman" w:cs="Times New Roman"/>
                <w:lang w:val="en-US"/>
              </w:rPr>
              <w:t>A</w:t>
            </w:r>
            <w:r w:rsidRPr="00707A54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A0DBD" w14:textId="6B28DF5C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DD4A4" w14:textId="4AA638C4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36E45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A2CFA" w14:textId="7FEC2A1E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_K9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C397A" w14:textId="42DB6044" w:rsidR="003B01F0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</w:tr>
      <w:tr w:rsidR="00707A54" w:rsidRPr="00707A54" w14:paraId="6F00C676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29E8D" w14:textId="6DD1B5D9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4_K20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98EFE" w14:textId="7289596D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F8535" w14:textId="36EAF71F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6216B" w14:textId="77777777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CAD35" w14:textId="69A01240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_K18</w:t>
            </w:r>
            <w:r w:rsidR="001233DE">
              <w:rPr>
                <w:rFonts w:ascii="Times New Roman" w:hAnsi="Times New Roman" w:cs="Times New Roman"/>
                <w:lang w:val="en-US"/>
              </w:rPr>
              <w:t>A</w:t>
            </w:r>
            <w:r w:rsidRPr="00707A54">
              <w:rPr>
                <w:rFonts w:ascii="Times New Roman" w:hAnsi="Times New Roman" w:cs="Times New Roman"/>
                <w:lang w:val="en-US"/>
              </w:rPr>
              <w:t>c_K23</w:t>
            </w:r>
            <w:r w:rsidR="001233DE">
              <w:rPr>
                <w:rFonts w:ascii="Times New Roman" w:hAnsi="Times New Roman" w:cs="Times New Roman"/>
                <w:lang w:val="en-US"/>
              </w:rPr>
              <w:t>A</w:t>
            </w:r>
            <w:r w:rsidRPr="00707A54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DB1F4" w14:textId="1CB4106A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</w:tr>
      <w:tr w:rsidR="00707A54" w:rsidRPr="00707A54" w14:paraId="59C26E55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AA17E" w14:textId="4D676C68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225BA" w14:textId="4194D511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E514D" w14:textId="77777777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D1ACD9" w14:textId="77777777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0CB50" w14:textId="55D21B07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3_K36</w:t>
            </w:r>
            <w:r w:rsidR="001233DE">
              <w:rPr>
                <w:rFonts w:ascii="Times New Roman" w:hAnsi="Times New Roman" w:cs="Times New Roman"/>
                <w:lang w:val="en-US"/>
              </w:rPr>
              <w:t>A</w:t>
            </w:r>
            <w:r w:rsidRPr="00707A54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484AC" w14:textId="42E66130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</w:tr>
      <w:tr w:rsidR="00707A54" w:rsidRPr="00707A54" w14:paraId="543E79E3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FA766" w14:textId="62D71970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3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59DF0" w14:textId="69B8EE0E" w:rsidR="00707A54" w:rsidRPr="00707A54" w:rsidRDefault="00707A54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down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D8EEA2" w14:textId="77777777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78CA6" w14:textId="77777777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BA74D" w14:textId="4F0D57A8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1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E1D7F" w14:textId="1B2B4E80" w:rsidR="00707A54" w:rsidRPr="00707A54" w:rsidRDefault="00707A54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</w:tr>
      <w:tr w:rsidR="00707A54" w:rsidRPr="00707A54" w14:paraId="6CFEC49A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6D0E7" w14:textId="6F366EF0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92D25" w14:textId="010E4B57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5CEC5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A0573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FFB3A" w14:textId="095D5AAE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589A8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7A54" w:rsidRPr="00707A54" w14:paraId="69B67510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9283B" w14:textId="528AB232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922A5" w14:textId="19CADD6E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2EB28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447DA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56CBC" w14:textId="6B845793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92969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7A54" w:rsidRPr="00707A54" w14:paraId="0605AB4E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5D170" w14:textId="7B297701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3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07B5F" w14:textId="2BB523A9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down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9C281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7A448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63AB1" w14:textId="6FC22469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67EA6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7A54" w:rsidRPr="00707A54" w14:paraId="68C8EF4D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992B3" w14:textId="794D8825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D9BD2" w14:textId="320F8333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F8301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B1B4A6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C24BC" w14:textId="691C5642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A37BD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7A54" w:rsidRPr="00707A54" w14:paraId="7F5F1F0B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14C2A" w14:textId="23B50AB3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3E1D8" w14:textId="7C380C77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BD53C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060B9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B71D9" w14:textId="5286DB8D" w:rsidR="003B01F0" w:rsidRPr="00707A54" w:rsidRDefault="003B01F0" w:rsidP="003B01F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B671A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7A54" w:rsidRPr="00707A54" w14:paraId="0F090194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6D796" w14:textId="00173552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3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99996" w14:textId="1E35D800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down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618B1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DE1E4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FCC61" w14:textId="70230BCC" w:rsidR="003B01F0" w:rsidRPr="00707A54" w:rsidRDefault="003B01F0" w:rsidP="003B01F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09C4C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7A54" w:rsidRPr="00707A54" w14:paraId="63ED6914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E48CE" w14:textId="33A1A621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_K5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BEFF6" w14:textId="48190D39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18424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70F68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6B058" w14:textId="73D0AB0E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7F637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7A54" w:rsidRPr="00707A54" w14:paraId="065DD0B5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520F3" w14:textId="4733EEE8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4_4</w:t>
            </w:r>
            <w:r w:rsidR="00D64AB0">
              <w:rPr>
                <w:rFonts w:ascii="Times New Roman" w:hAnsi="Times New Roman" w:cs="Times New Roman"/>
                <w:lang w:val="en-US"/>
              </w:rPr>
              <w:t>…</w:t>
            </w:r>
            <w:r w:rsidRPr="00707A54">
              <w:rPr>
                <w:rFonts w:ascii="Times New Roman" w:hAnsi="Times New Roman" w:cs="Times New Roman"/>
                <w:lang w:val="en-US"/>
              </w:rPr>
              <w:t>17_4</w:t>
            </w:r>
            <w:r w:rsidR="001233DE">
              <w:rPr>
                <w:rFonts w:ascii="Times New Roman" w:hAnsi="Times New Roman" w:cs="Times New Roman"/>
                <w:lang w:val="en-US"/>
              </w:rPr>
              <w:t>A</w:t>
            </w:r>
            <w:r w:rsidRPr="00707A54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DC758" w14:textId="0A313555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5563C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9F86A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BD254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08F7F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7A54" w:rsidRPr="00707A54" w14:paraId="24DE4B4C" w14:textId="77777777" w:rsidTr="00707A54"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C73DD" w14:textId="3254C862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H3.1_K27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1_K36</w:t>
            </w:r>
            <w:r w:rsidR="001233DE">
              <w:rPr>
                <w:rFonts w:ascii="Times New Roman" w:hAnsi="Times New Roman" w:cs="Times New Roman"/>
                <w:lang w:val="en-US"/>
              </w:rPr>
              <w:t>M</w:t>
            </w:r>
            <w:r w:rsidRPr="00707A54">
              <w:rPr>
                <w:rFonts w:ascii="Times New Roman" w:hAnsi="Times New Roman" w:cs="Times New Roman"/>
                <w:lang w:val="en-US"/>
              </w:rPr>
              <w:t>e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5C365" w14:textId="1F8218D3" w:rsidR="003B01F0" w:rsidRPr="00707A54" w:rsidRDefault="003B01F0" w:rsidP="00707A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A54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5D8ED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FD0C5" w14:textId="77777777" w:rsidR="003B01F0" w:rsidRPr="00707A54" w:rsidRDefault="003B01F0" w:rsidP="002C6A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8D2C8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2BDA" w14:textId="77777777" w:rsidR="003B01F0" w:rsidRPr="00707A54" w:rsidRDefault="003B01F0" w:rsidP="003B01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0BCF464" w14:textId="77777777" w:rsidR="001A236E" w:rsidRPr="00707A54" w:rsidRDefault="001A236E" w:rsidP="003B01F0">
      <w:pPr>
        <w:rPr>
          <w:rFonts w:ascii="Times New Roman" w:hAnsi="Times New Roman" w:cs="Times New Roman"/>
          <w:lang w:val="en-US"/>
        </w:rPr>
      </w:pPr>
    </w:p>
    <w:sectPr w:rsidR="001A236E" w:rsidRPr="00707A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6E"/>
    <w:rsid w:val="001233DE"/>
    <w:rsid w:val="001A236E"/>
    <w:rsid w:val="001B11CA"/>
    <w:rsid w:val="002313B5"/>
    <w:rsid w:val="002C6A5D"/>
    <w:rsid w:val="003B01F0"/>
    <w:rsid w:val="00707A54"/>
    <w:rsid w:val="00D41506"/>
    <w:rsid w:val="00D64AB0"/>
    <w:rsid w:val="00DE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2F411"/>
  <w15:chartTrackingRefBased/>
  <w15:docId w15:val="{12991F33-2C14-4C41-AC8D-C9BFDB64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8781AA8E4E24C9032D18568B1B7BA" ma:contentTypeVersion="4" ma:contentTypeDescription="Crée un document." ma:contentTypeScope="" ma:versionID="b5b1ebcbe99b09a939db3b3eb39d78b5">
  <xsd:schema xmlns:xsd="http://www.w3.org/2001/XMLSchema" xmlns:xs="http://www.w3.org/2001/XMLSchema" xmlns:p="http://schemas.microsoft.com/office/2006/metadata/properties" xmlns:ns2="854fd8a8-26d4-4819-b0dc-748e2e78757b" targetNamespace="http://schemas.microsoft.com/office/2006/metadata/properties" ma:root="true" ma:fieldsID="e775ccb0c02e5bb34169b075ced71c4c" ns2:_="">
    <xsd:import namespace="854fd8a8-26d4-4819-b0dc-748e2e7875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fd8a8-26d4-4819-b0dc-748e2e7875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959A49-8CB1-4D8A-BBF7-F609EB6448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DACBBD-F671-4F4F-872D-A9C64C37A3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4fd8a8-26d4-4819-b0dc-748e2e7875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593AAF-F46B-4C91-95E8-EE3C0D86F9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Van den Ackerveken</dc:creator>
  <cp:keywords/>
  <dc:description/>
  <cp:lastModifiedBy>Priscilla Van den Ackerveken</cp:lastModifiedBy>
  <cp:revision>2</cp:revision>
  <dcterms:created xsi:type="dcterms:W3CDTF">2021-03-10T13:14:00Z</dcterms:created>
  <dcterms:modified xsi:type="dcterms:W3CDTF">2021-03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B8781AA8E4E24C9032D18568B1B7BA</vt:lpwstr>
  </property>
</Properties>
</file>